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C8B3CB" w14:textId="1E13C6CB" w:rsidR="00510725" w:rsidRDefault="000A291F">
      <w:r>
        <w:rPr>
          <w:noProof/>
        </w:rPr>
        <w:drawing>
          <wp:inline distT="0" distB="0" distL="0" distR="0" wp14:anchorId="50FA39A2" wp14:editId="0B3F07DF">
            <wp:extent cx="5731510" cy="4306570"/>
            <wp:effectExtent l="0" t="0" r="2540" b="0"/>
            <wp:docPr id="2424864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06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A04FBE" w14:textId="322003B1" w:rsidR="000A291F" w:rsidRDefault="000A291F">
      <w:pPr>
        <w:rPr>
          <w:rFonts w:hint="eastAsia"/>
        </w:rPr>
      </w:pPr>
      <w:r w:rsidRPr="008A38D9">
        <w:rPr>
          <w:rFonts w:cs="Times New Roman"/>
          <w:szCs w:val="21"/>
        </w:rPr>
        <w:t xml:space="preserve">Semi-quantitative RT-PCR analysis of </w:t>
      </w:r>
      <w:r w:rsidRPr="008A38D9">
        <w:rPr>
          <w:rFonts w:cs="Times New Roman"/>
          <w:i/>
          <w:iCs/>
          <w:szCs w:val="21"/>
        </w:rPr>
        <w:t>RFLNA</w:t>
      </w:r>
      <w:r w:rsidRPr="008A38D9">
        <w:rPr>
          <w:rFonts w:cs="Times New Roman"/>
          <w:szCs w:val="21"/>
        </w:rPr>
        <w:t xml:space="preserve"> expression in multiple tissues of 1-month-old Large White pigs, including heart, liver, spleen, lung, kidney, </w:t>
      </w:r>
      <w:r>
        <w:rPr>
          <w:rFonts w:cs="Times New Roman" w:hint="eastAsia"/>
          <w:szCs w:val="21"/>
        </w:rPr>
        <w:t>longissimus dorsi muscle</w:t>
      </w:r>
      <w:r w:rsidRPr="008A38D9">
        <w:rPr>
          <w:rFonts w:cs="Times New Roman"/>
          <w:szCs w:val="21"/>
        </w:rPr>
        <w:t xml:space="preserve">, </w:t>
      </w:r>
      <w:r>
        <w:rPr>
          <w:rFonts w:cs="Times New Roman" w:hint="eastAsia"/>
          <w:szCs w:val="21"/>
        </w:rPr>
        <w:t>abdominal adipose</w:t>
      </w:r>
      <w:r w:rsidRPr="008A38D9">
        <w:rPr>
          <w:rFonts w:cs="Times New Roman"/>
          <w:szCs w:val="21"/>
        </w:rPr>
        <w:t>, thoracic vertebra, lumbar vertebra</w:t>
      </w:r>
      <w:r>
        <w:rPr>
          <w:rFonts w:cs="Times New Roman" w:hint="eastAsia"/>
          <w:szCs w:val="21"/>
        </w:rPr>
        <w:t xml:space="preserve">, </w:t>
      </w:r>
      <w:r w:rsidRPr="008A38D9">
        <w:rPr>
          <w:rFonts w:cs="Times New Roman"/>
          <w:szCs w:val="21"/>
        </w:rPr>
        <w:t>and</w:t>
      </w:r>
      <w:r>
        <w:rPr>
          <w:rFonts w:cs="Times New Roman" w:hint="eastAsia"/>
          <w:szCs w:val="21"/>
        </w:rPr>
        <w:t xml:space="preserve"> articular cartilage</w:t>
      </w:r>
      <w:r w:rsidRPr="008A38D9">
        <w:rPr>
          <w:rFonts w:cs="Times New Roman"/>
          <w:szCs w:val="21"/>
        </w:rPr>
        <w:t>.</w:t>
      </w:r>
    </w:p>
    <w:sectPr w:rsidR="000A291F" w:rsidSect="006B31CE"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oNotDisplayPageBoundaries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91F"/>
    <w:rsid w:val="000741FA"/>
    <w:rsid w:val="000A291F"/>
    <w:rsid w:val="00147472"/>
    <w:rsid w:val="002A0362"/>
    <w:rsid w:val="002E0A55"/>
    <w:rsid w:val="002F52A8"/>
    <w:rsid w:val="00510725"/>
    <w:rsid w:val="005570C2"/>
    <w:rsid w:val="005F0B1B"/>
    <w:rsid w:val="006B31CE"/>
    <w:rsid w:val="009255A9"/>
    <w:rsid w:val="009B4315"/>
    <w:rsid w:val="00A85D6F"/>
    <w:rsid w:val="00A92C09"/>
    <w:rsid w:val="00B4447D"/>
    <w:rsid w:val="00C43A48"/>
    <w:rsid w:val="00D14EFC"/>
    <w:rsid w:val="00D854F2"/>
    <w:rsid w:val="00DC5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F10B6"/>
  <w15:chartTrackingRefBased/>
  <w15:docId w15:val="{9E83CD5D-37FA-43D4-98F6-DA4BF1419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DC5D2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A291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A29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A291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A291F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A291F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A291F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A291F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A291F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A291F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A291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A29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A29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A291F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A291F"/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A291F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A291F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A291F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A291F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A291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A29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A291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A29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A291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A291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A291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A291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A29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A291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A291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ang Yang</dc:creator>
  <cp:keywords/>
  <dc:description/>
  <cp:lastModifiedBy>Xiaoyang Yang</cp:lastModifiedBy>
  <cp:revision>1</cp:revision>
  <dcterms:created xsi:type="dcterms:W3CDTF">2025-11-12T06:36:00Z</dcterms:created>
  <dcterms:modified xsi:type="dcterms:W3CDTF">2025-11-12T06:45:00Z</dcterms:modified>
</cp:coreProperties>
</file>